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" w:ascii="Times" w:hAnsi="Times"/>
          <w:color w:val="000000"/>
        </w:rPr>
        <w:t>Table S3. Allele Frequencies for the 12 microsatellite loci analyzed. Locus name, allele name, number of individuals genotyped for each loci (N), HP-rare allelic richness (Na), HP-rare private allelic richness (Np), Observed heterozigosity (Ho), Expected unbiased heterozigosity (He) for each population</w:t>
      </w:r>
      <w:r>
        <w:rPr/>
        <w:t>.</w:t>
      </w:r>
    </w:p>
    <w:tbl>
      <w:tblPr>
        <w:tblW w:w="15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463"/>
        <w:gridCol w:w="598"/>
        <w:gridCol w:w="583"/>
        <w:gridCol w:w="544"/>
        <w:gridCol w:w="622"/>
        <w:gridCol w:w="773"/>
        <w:gridCol w:w="599"/>
        <w:gridCol w:w="591"/>
        <w:gridCol w:w="1062"/>
        <w:gridCol w:w="1062"/>
        <w:gridCol w:w="645"/>
        <w:gridCol w:w="531"/>
        <w:gridCol w:w="861"/>
        <w:gridCol w:w="660"/>
        <w:gridCol w:w="531"/>
        <w:gridCol w:w="652"/>
        <w:gridCol w:w="929"/>
        <w:gridCol w:w="700"/>
        <w:gridCol w:w="792"/>
        <w:gridCol w:w="963"/>
        <w:gridCol w:w="613"/>
      </w:tblGrid>
      <w:tr>
        <w:trPr>
          <w:tblHeader w:val="true"/>
          <w:trHeight w:val="300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Locus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400" w:right="-108" w:firstLine="40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llele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racajú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Goiania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Maceió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Mossoró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Pau Ferros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Tucuruí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Marabá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Cachoeiro 200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Cachoeiro 201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Jacobina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atal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5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São Gonçalo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Boliva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3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Zulia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Husto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7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Coatzacoalco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Pijijiapan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Dominic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Puerto_Rico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Miami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C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2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20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20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4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21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2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C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9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3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8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C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2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CT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8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0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G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2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G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2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3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G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9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7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B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9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4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B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3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7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C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4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5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3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6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A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19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Np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Ho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He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1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1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0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9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2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0.6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418" w:footer="0" w:bottom="1418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3:32:00Z</dcterms:created>
  <dc:creator>Renata Schama</dc:creator>
  <dc:description/>
  <cp:keywords/>
  <dc:language>en-US</dc:language>
  <cp:lastModifiedBy>J.R. Powell</cp:lastModifiedBy>
  <dcterms:modified xsi:type="dcterms:W3CDTF">2014-08-01T13:32:00Z</dcterms:modified>
  <cp:revision>2</cp:revision>
  <dc:subject/>
  <dc:title/>
</cp:coreProperties>
</file>